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8F7C69" w14:textId="09DA2FAD" w:rsidR="00213E40" w:rsidRPr="0022509D" w:rsidRDefault="00FA1F10">
      <w:pPr>
        <w:rPr>
          <w:rFonts w:ascii="Calibri" w:hAnsi="Calibri" w:cs="Calibri"/>
          <w:b/>
          <w:bCs/>
        </w:rPr>
      </w:pPr>
      <w:r w:rsidRPr="0022509D">
        <w:rPr>
          <w:rFonts w:ascii="Calibri" w:hAnsi="Calibri" w:cs="Calibri"/>
          <w:b/>
          <w:bCs/>
        </w:rPr>
        <w:t>Supplementary file 2 - Abbreviations</w:t>
      </w:r>
    </w:p>
    <w:tbl>
      <w:tblPr>
        <w:tblStyle w:val="PlainTable1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01"/>
        <w:gridCol w:w="5643"/>
      </w:tblGrid>
      <w:tr w:rsidR="00FA1F10" w:rsidRPr="00FA1F10" w14:paraId="432F64DF" w14:textId="77777777" w:rsidTr="00FA1F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ABC02B" w14:textId="77777777" w:rsidR="00FA1F10" w:rsidRPr="00FA1F10" w:rsidRDefault="00FA1F10" w:rsidP="00FA1F10">
            <w:pPr>
              <w:spacing w:line="259" w:lineRule="auto"/>
              <w:jc w:val="center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Abbreviation</w:t>
            </w:r>
          </w:p>
        </w:tc>
        <w:tc>
          <w:tcPr>
            <w:tcW w:w="0" w:type="auto"/>
            <w:hideMark/>
          </w:tcPr>
          <w:p w14:paraId="4DF821A4" w14:textId="77777777" w:rsidR="00FA1F10" w:rsidRPr="00FA1F10" w:rsidRDefault="00FA1F10" w:rsidP="00FA1F10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Definition</w:t>
            </w:r>
          </w:p>
        </w:tc>
      </w:tr>
      <w:tr w:rsidR="00FA1F10" w:rsidRPr="0022509D" w14:paraId="775FB8AF" w14:textId="77777777" w:rsidTr="00FA1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3DA61E" w14:textId="77777777" w:rsidR="00FA1F10" w:rsidRPr="00FA1F10" w:rsidRDefault="00FA1F10" w:rsidP="00FA1F10">
            <w:pPr>
              <w:spacing w:line="259" w:lineRule="auto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AGP</w:t>
            </w:r>
          </w:p>
        </w:tc>
        <w:tc>
          <w:tcPr>
            <w:tcW w:w="0" w:type="auto"/>
            <w:hideMark/>
          </w:tcPr>
          <w:p w14:paraId="341A7DFA" w14:textId="77777777" w:rsidR="00FA1F10" w:rsidRPr="00FA1F10" w:rsidRDefault="00FA1F10" w:rsidP="00FA1F1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Ambulatory Glucose Profile</w:t>
            </w:r>
          </w:p>
        </w:tc>
      </w:tr>
      <w:tr w:rsidR="00FA1F10" w:rsidRPr="00FA1F10" w14:paraId="3B85B123" w14:textId="77777777" w:rsidTr="00FA1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3CFBC0" w14:textId="77777777" w:rsidR="00FA1F10" w:rsidRPr="00FA1F10" w:rsidRDefault="00FA1F10" w:rsidP="00FA1F10">
            <w:pPr>
              <w:spacing w:line="259" w:lineRule="auto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BGM</w:t>
            </w:r>
          </w:p>
        </w:tc>
        <w:tc>
          <w:tcPr>
            <w:tcW w:w="0" w:type="auto"/>
            <w:hideMark/>
          </w:tcPr>
          <w:p w14:paraId="7492B70F" w14:textId="57A91419" w:rsidR="00FA1F10" w:rsidRPr="00FA1F10" w:rsidRDefault="00FA1F10" w:rsidP="00FA1F1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it-IT"/>
              </w:rPr>
            </w:pPr>
            <w:r w:rsidRPr="00FA1F10">
              <w:rPr>
                <w:rFonts w:ascii="Calibri" w:hAnsi="Calibri" w:cs="Calibri"/>
                <w:lang w:val="it-IT"/>
              </w:rPr>
              <w:t xml:space="preserve">Blood </w:t>
            </w:r>
            <w:proofErr w:type="spellStart"/>
            <w:r w:rsidRPr="00FA1F10">
              <w:rPr>
                <w:rFonts w:ascii="Calibri" w:hAnsi="Calibri" w:cs="Calibri"/>
                <w:lang w:val="it-IT"/>
              </w:rPr>
              <w:t>Glucose</w:t>
            </w:r>
            <w:proofErr w:type="spellEnd"/>
            <w:r w:rsidRPr="00FA1F10">
              <w:rPr>
                <w:rFonts w:ascii="Calibri" w:hAnsi="Calibri" w:cs="Calibri"/>
                <w:lang w:val="it-IT"/>
              </w:rPr>
              <w:t xml:space="preserve"> Monitor </w:t>
            </w:r>
          </w:p>
        </w:tc>
      </w:tr>
      <w:tr w:rsidR="00FA1F10" w:rsidRPr="0022509D" w14:paraId="02658F1D" w14:textId="77777777" w:rsidTr="00FA1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E95AC4" w14:textId="77777777" w:rsidR="00FA1F10" w:rsidRPr="00FA1F10" w:rsidRDefault="00FA1F10" w:rsidP="00FA1F10">
            <w:pPr>
              <w:spacing w:line="259" w:lineRule="auto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CGM</w:t>
            </w:r>
          </w:p>
        </w:tc>
        <w:tc>
          <w:tcPr>
            <w:tcW w:w="0" w:type="auto"/>
            <w:hideMark/>
          </w:tcPr>
          <w:p w14:paraId="1D4BDCE2" w14:textId="76CE8CED" w:rsidR="00FA1F10" w:rsidRPr="00FA1F10" w:rsidRDefault="00FA1F10" w:rsidP="00FA1F1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it-IT"/>
              </w:rPr>
            </w:pPr>
            <w:proofErr w:type="spellStart"/>
            <w:r w:rsidRPr="00FA1F10">
              <w:rPr>
                <w:rFonts w:ascii="Calibri" w:hAnsi="Calibri" w:cs="Calibri"/>
                <w:lang w:val="it-IT"/>
              </w:rPr>
              <w:t>Continuous</w:t>
            </w:r>
            <w:proofErr w:type="spellEnd"/>
            <w:r w:rsidRPr="00FA1F10">
              <w:rPr>
                <w:rFonts w:ascii="Calibri" w:hAnsi="Calibri" w:cs="Calibri"/>
                <w:lang w:val="it-IT"/>
              </w:rPr>
              <w:t xml:space="preserve"> </w:t>
            </w:r>
            <w:proofErr w:type="spellStart"/>
            <w:r w:rsidRPr="00FA1F10">
              <w:rPr>
                <w:rFonts w:ascii="Calibri" w:hAnsi="Calibri" w:cs="Calibri"/>
                <w:lang w:val="it-IT"/>
              </w:rPr>
              <w:t>Glucose</w:t>
            </w:r>
            <w:proofErr w:type="spellEnd"/>
            <w:r w:rsidRPr="00FA1F10">
              <w:rPr>
                <w:rFonts w:ascii="Calibri" w:hAnsi="Calibri" w:cs="Calibri"/>
                <w:lang w:val="it-IT"/>
              </w:rPr>
              <w:t xml:space="preserve"> Monitor</w:t>
            </w:r>
          </w:p>
        </w:tc>
      </w:tr>
      <w:tr w:rsidR="00FA1F10" w:rsidRPr="00FA1F10" w14:paraId="2101B5EF" w14:textId="77777777" w:rsidTr="00FA1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300A2E" w14:textId="77777777" w:rsidR="00FA1F10" w:rsidRPr="00FA1F10" w:rsidRDefault="00FA1F10" w:rsidP="00FA1F10">
            <w:pPr>
              <w:spacing w:line="259" w:lineRule="auto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CV</w:t>
            </w:r>
          </w:p>
        </w:tc>
        <w:tc>
          <w:tcPr>
            <w:tcW w:w="0" w:type="auto"/>
            <w:hideMark/>
          </w:tcPr>
          <w:p w14:paraId="07033480" w14:textId="77777777" w:rsidR="00FA1F10" w:rsidRPr="00FA1F10" w:rsidRDefault="00FA1F10" w:rsidP="00FA1F1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Coefficient of Variation</w:t>
            </w:r>
          </w:p>
        </w:tc>
      </w:tr>
      <w:tr w:rsidR="00FA1F10" w:rsidRPr="0022509D" w14:paraId="30BB300D" w14:textId="77777777" w:rsidTr="00FA1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AD592F" w14:textId="77777777" w:rsidR="00FA1F10" w:rsidRPr="00FA1F10" w:rsidRDefault="00FA1F10" w:rsidP="00FA1F10">
            <w:pPr>
              <w:spacing w:line="259" w:lineRule="auto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Dexcom G4</w:t>
            </w:r>
          </w:p>
        </w:tc>
        <w:tc>
          <w:tcPr>
            <w:tcW w:w="0" w:type="auto"/>
            <w:hideMark/>
          </w:tcPr>
          <w:p w14:paraId="6A433E55" w14:textId="77777777" w:rsidR="00FA1F10" w:rsidRPr="00FA1F10" w:rsidRDefault="00FA1F10" w:rsidP="00FA1F1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Dexcom G4 Platinum Continuous Glucose Monitoring System</w:t>
            </w:r>
          </w:p>
        </w:tc>
      </w:tr>
      <w:tr w:rsidR="00FA1F10" w:rsidRPr="00FA1F10" w14:paraId="16D55F83" w14:textId="77777777" w:rsidTr="00FA1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2F2F27" w14:textId="77777777" w:rsidR="00FA1F10" w:rsidRPr="00FA1F10" w:rsidRDefault="00FA1F10" w:rsidP="00FA1F10">
            <w:pPr>
              <w:spacing w:line="259" w:lineRule="auto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Dexcom G6</w:t>
            </w:r>
          </w:p>
        </w:tc>
        <w:tc>
          <w:tcPr>
            <w:tcW w:w="0" w:type="auto"/>
            <w:hideMark/>
          </w:tcPr>
          <w:p w14:paraId="6530A922" w14:textId="77777777" w:rsidR="00FA1F10" w:rsidRPr="00FA1F10" w:rsidRDefault="00FA1F10" w:rsidP="00FA1F1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Dexcom G6 Continuous Glucose Monitoring System</w:t>
            </w:r>
          </w:p>
        </w:tc>
      </w:tr>
      <w:tr w:rsidR="00FA1F10" w:rsidRPr="0022509D" w14:paraId="0BEFFE11" w14:textId="77777777" w:rsidTr="00FA1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BDD61F" w14:textId="77777777" w:rsidR="00FA1F10" w:rsidRPr="00FA1F10" w:rsidRDefault="00FA1F10" w:rsidP="00FA1F10">
            <w:pPr>
              <w:spacing w:line="259" w:lineRule="auto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GMI</w:t>
            </w:r>
          </w:p>
        </w:tc>
        <w:tc>
          <w:tcPr>
            <w:tcW w:w="0" w:type="auto"/>
            <w:hideMark/>
          </w:tcPr>
          <w:p w14:paraId="17CC1936" w14:textId="77777777" w:rsidR="00FA1F10" w:rsidRPr="00FA1F10" w:rsidRDefault="00FA1F10" w:rsidP="00FA1F1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Glucose Management Indicator</w:t>
            </w:r>
          </w:p>
        </w:tc>
      </w:tr>
      <w:tr w:rsidR="00FA1F10" w:rsidRPr="00FA1F10" w14:paraId="73F4AD2C" w14:textId="77777777" w:rsidTr="00FA1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F296AA" w14:textId="77777777" w:rsidR="00FA1F10" w:rsidRPr="00FA1F10" w:rsidRDefault="00FA1F10" w:rsidP="00FA1F10">
            <w:pPr>
              <w:spacing w:line="259" w:lineRule="auto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HbA1c</w:t>
            </w:r>
          </w:p>
        </w:tc>
        <w:tc>
          <w:tcPr>
            <w:tcW w:w="0" w:type="auto"/>
            <w:hideMark/>
          </w:tcPr>
          <w:p w14:paraId="458AABFC" w14:textId="77777777" w:rsidR="00FA1F10" w:rsidRPr="00FA1F10" w:rsidRDefault="00FA1F10" w:rsidP="00FA1F1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Glycated Haemoglobin</w:t>
            </w:r>
          </w:p>
        </w:tc>
      </w:tr>
      <w:tr w:rsidR="00FA1F10" w:rsidRPr="0022509D" w14:paraId="45111E56" w14:textId="77777777" w:rsidTr="00FA1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43D9FE" w14:textId="77777777" w:rsidR="00FA1F10" w:rsidRPr="00FA1F10" w:rsidRDefault="00FA1F10" w:rsidP="00FA1F10">
            <w:pPr>
              <w:spacing w:line="259" w:lineRule="auto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IQR</w:t>
            </w:r>
          </w:p>
        </w:tc>
        <w:tc>
          <w:tcPr>
            <w:tcW w:w="0" w:type="auto"/>
            <w:hideMark/>
          </w:tcPr>
          <w:p w14:paraId="0F0EC7BC" w14:textId="77777777" w:rsidR="00FA1F10" w:rsidRPr="00FA1F10" w:rsidRDefault="00FA1F10" w:rsidP="00FA1F1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Interquartile Range</w:t>
            </w:r>
          </w:p>
        </w:tc>
      </w:tr>
      <w:tr w:rsidR="00FA1F10" w:rsidRPr="0022509D" w14:paraId="121CF451" w14:textId="77777777" w:rsidTr="00FA1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023D18" w14:textId="77777777" w:rsidR="00FA1F10" w:rsidRPr="00FA1F10" w:rsidRDefault="00FA1F10" w:rsidP="00FA1F10">
            <w:pPr>
              <w:spacing w:line="259" w:lineRule="auto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MARD</w:t>
            </w:r>
          </w:p>
        </w:tc>
        <w:tc>
          <w:tcPr>
            <w:tcW w:w="0" w:type="auto"/>
            <w:hideMark/>
          </w:tcPr>
          <w:p w14:paraId="4FEEAAD8" w14:textId="77777777" w:rsidR="00FA1F10" w:rsidRPr="00FA1F10" w:rsidRDefault="00FA1F10" w:rsidP="00FA1F1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Mean Absolute Relative Difference</w:t>
            </w:r>
          </w:p>
        </w:tc>
      </w:tr>
      <w:tr w:rsidR="00FA1F10" w:rsidRPr="0022509D" w14:paraId="4F8FC6FF" w14:textId="77777777" w:rsidTr="00FA1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D584B7" w14:textId="77777777" w:rsidR="00FA1F10" w:rsidRPr="00FA1F10" w:rsidRDefault="00FA1F10" w:rsidP="00FA1F10">
            <w:pPr>
              <w:spacing w:line="259" w:lineRule="auto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mg/dL</w:t>
            </w:r>
          </w:p>
        </w:tc>
        <w:tc>
          <w:tcPr>
            <w:tcW w:w="0" w:type="auto"/>
            <w:hideMark/>
          </w:tcPr>
          <w:p w14:paraId="495150A6" w14:textId="77777777" w:rsidR="00FA1F10" w:rsidRPr="00FA1F10" w:rsidRDefault="00FA1F10" w:rsidP="00FA1F1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Milligrams per Decilitre</w:t>
            </w:r>
          </w:p>
        </w:tc>
      </w:tr>
      <w:tr w:rsidR="00FA1F10" w:rsidRPr="0022509D" w14:paraId="07E2EDCF" w14:textId="77777777" w:rsidTr="00FA1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D2048B" w14:textId="77777777" w:rsidR="00FA1F10" w:rsidRPr="00FA1F10" w:rsidRDefault="00FA1F10" w:rsidP="00FA1F10">
            <w:pPr>
              <w:spacing w:line="259" w:lineRule="auto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mmol/L</w:t>
            </w:r>
          </w:p>
        </w:tc>
        <w:tc>
          <w:tcPr>
            <w:tcW w:w="0" w:type="auto"/>
            <w:hideMark/>
          </w:tcPr>
          <w:p w14:paraId="69053584" w14:textId="77777777" w:rsidR="00FA1F10" w:rsidRPr="00FA1F10" w:rsidRDefault="00FA1F10" w:rsidP="00FA1F1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Millimoles per Litre</w:t>
            </w:r>
          </w:p>
        </w:tc>
      </w:tr>
      <w:tr w:rsidR="00FA1F10" w:rsidRPr="0022509D" w14:paraId="14ED4F60" w14:textId="77777777" w:rsidTr="00FA1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C9E469" w14:textId="77777777" w:rsidR="00FA1F10" w:rsidRPr="00FA1F10" w:rsidRDefault="00FA1F10" w:rsidP="00FA1F10">
            <w:pPr>
              <w:spacing w:line="259" w:lineRule="auto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mmol/mol</w:t>
            </w:r>
          </w:p>
        </w:tc>
        <w:tc>
          <w:tcPr>
            <w:tcW w:w="0" w:type="auto"/>
            <w:hideMark/>
          </w:tcPr>
          <w:p w14:paraId="074C4B31" w14:textId="77777777" w:rsidR="00FA1F10" w:rsidRPr="00FA1F10" w:rsidRDefault="00FA1F10" w:rsidP="00FA1F1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Millimoles per Mole</w:t>
            </w:r>
          </w:p>
        </w:tc>
      </w:tr>
      <w:tr w:rsidR="00FA1F10" w:rsidRPr="0022509D" w14:paraId="2A8E2F85" w14:textId="77777777" w:rsidTr="00FA1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0C1C69" w14:textId="2BC1D78F" w:rsidR="00FA1F10" w:rsidRPr="0022509D" w:rsidRDefault="00FA1F10" w:rsidP="00FA1F10">
            <w:pPr>
              <w:rPr>
                <w:rFonts w:ascii="Calibri" w:hAnsi="Calibri" w:cs="Calibri"/>
              </w:rPr>
            </w:pPr>
            <w:r w:rsidRPr="0022509D">
              <w:rPr>
                <w:rFonts w:ascii="Calibri" w:hAnsi="Calibri" w:cs="Calibri"/>
              </w:rPr>
              <w:t>N</w:t>
            </w:r>
          </w:p>
        </w:tc>
        <w:tc>
          <w:tcPr>
            <w:tcW w:w="0" w:type="auto"/>
          </w:tcPr>
          <w:p w14:paraId="16AA9E78" w14:textId="58F28CCC" w:rsidR="00FA1F10" w:rsidRPr="0022509D" w:rsidRDefault="00FA1F10" w:rsidP="00FA1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2509D">
              <w:rPr>
                <w:rFonts w:ascii="Calibri" w:hAnsi="Calibri" w:cs="Calibri"/>
              </w:rPr>
              <w:t>Number</w:t>
            </w:r>
            <w:r w:rsidRPr="0022509D">
              <w:rPr>
                <w:rFonts w:ascii="Calibri" w:hAnsi="Calibri" w:cs="Calibri"/>
              </w:rPr>
              <w:t>/</w:t>
            </w:r>
            <w:r w:rsidRPr="0022509D">
              <w:rPr>
                <w:rFonts w:ascii="Calibri" w:hAnsi="Calibri" w:cs="Calibri"/>
              </w:rPr>
              <w:t>sample size</w:t>
            </w:r>
          </w:p>
        </w:tc>
      </w:tr>
      <w:tr w:rsidR="00FA1F10" w:rsidRPr="0022509D" w14:paraId="0DA174DA" w14:textId="77777777" w:rsidTr="00FA1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0ACEAB" w14:textId="77777777" w:rsidR="00FA1F10" w:rsidRPr="00FA1F10" w:rsidRDefault="00FA1F10" w:rsidP="00FA1F10">
            <w:pPr>
              <w:spacing w:line="259" w:lineRule="auto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NICE</w:t>
            </w:r>
          </w:p>
        </w:tc>
        <w:tc>
          <w:tcPr>
            <w:tcW w:w="0" w:type="auto"/>
            <w:hideMark/>
          </w:tcPr>
          <w:p w14:paraId="0CA76A30" w14:textId="77777777" w:rsidR="00FA1F10" w:rsidRPr="00FA1F10" w:rsidRDefault="00FA1F10" w:rsidP="00FA1F1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National Institute for Health and Care Excellence</w:t>
            </w:r>
          </w:p>
        </w:tc>
      </w:tr>
      <w:tr w:rsidR="00FA1F10" w:rsidRPr="0022509D" w14:paraId="752B2544" w14:textId="77777777" w:rsidTr="00FA1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C96660" w14:textId="77777777" w:rsidR="00FA1F10" w:rsidRPr="00FA1F10" w:rsidRDefault="00FA1F10" w:rsidP="00FA1F10">
            <w:pPr>
              <w:spacing w:line="259" w:lineRule="auto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SD</w:t>
            </w:r>
          </w:p>
        </w:tc>
        <w:tc>
          <w:tcPr>
            <w:tcW w:w="0" w:type="auto"/>
            <w:hideMark/>
          </w:tcPr>
          <w:p w14:paraId="0E693537" w14:textId="77777777" w:rsidR="00FA1F10" w:rsidRPr="00FA1F10" w:rsidRDefault="00FA1F10" w:rsidP="00FA1F1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Standard Deviation</w:t>
            </w:r>
          </w:p>
        </w:tc>
      </w:tr>
      <w:tr w:rsidR="00FA1F10" w:rsidRPr="0022509D" w14:paraId="2D6E3BF1" w14:textId="77777777" w:rsidTr="00FA1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419AF1" w14:textId="77777777" w:rsidR="00FA1F10" w:rsidRPr="00FA1F10" w:rsidRDefault="00FA1F10" w:rsidP="00FA1F10">
            <w:pPr>
              <w:spacing w:line="259" w:lineRule="auto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TAR</w:t>
            </w:r>
          </w:p>
        </w:tc>
        <w:tc>
          <w:tcPr>
            <w:tcW w:w="0" w:type="auto"/>
            <w:hideMark/>
          </w:tcPr>
          <w:p w14:paraId="56E1BF21" w14:textId="77777777" w:rsidR="00FA1F10" w:rsidRPr="00FA1F10" w:rsidRDefault="00FA1F10" w:rsidP="00FA1F1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Time Above Range</w:t>
            </w:r>
          </w:p>
        </w:tc>
      </w:tr>
      <w:tr w:rsidR="00FA1F10" w:rsidRPr="0022509D" w14:paraId="17D0993A" w14:textId="77777777" w:rsidTr="00FA1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FE560D" w14:textId="77777777" w:rsidR="00FA1F10" w:rsidRPr="00FA1F10" w:rsidRDefault="00FA1F10" w:rsidP="00FA1F10">
            <w:pPr>
              <w:spacing w:line="259" w:lineRule="auto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TBR</w:t>
            </w:r>
          </w:p>
        </w:tc>
        <w:tc>
          <w:tcPr>
            <w:tcW w:w="0" w:type="auto"/>
            <w:hideMark/>
          </w:tcPr>
          <w:p w14:paraId="50383831" w14:textId="77777777" w:rsidR="00FA1F10" w:rsidRPr="00FA1F10" w:rsidRDefault="00FA1F10" w:rsidP="00FA1F1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Time Below Range</w:t>
            </w:r>
          </w:p>
        </w:tc>
      </w:tr>
      <w:tr w:rsidR="00FA1F10" w:rsidRPr="0022509D" w14:paraId="08F535FB" w14:textId="77777777" w:rsidTr="00FA1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930F5A" w14:textId="77777777" w:rsidR="00FA1F10" w:rsidRPr="00FA1F10" w:rsidRDefault="00FA1F10" w:rsidP="00FA1F10">
            <w:pPr>
              <w:spacing w:line="259" w:lineRule="auto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TIR</w:t>
            </w:r>
          </w:p>
        </w:tc>
        <w:tc>
          <w:tcPr>
            <w:tcW w:w="0" w:type="auto"/>
            <w:hideMark/>
          </w:tcPr>
          <w:p w14:paraId="7CC0BBE5" w14:textId="77777777" w:rsidR="00FA1F10" w:rsidRPr="00FA1F10" w:rsidRDefault="00FA1F10" w:rsidP="00FA1F1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A1F10">
              <w:rPr>
                <w:rFonts w:ascii="Calibri" w:hAnsi="Calibri" w:cs="Calibri"/>
              </w:rPr>
              <w:t>Time In Range</w:t>
            </w:r>
          </w:p>
        </w:tc>
      </w:tr>
      <w:tr w:rsidR="00FA1F10" w:rsidRPr="0022509D" w14:paraId="117431FB" w14:textId="77777777" w:rsidTr="00FA1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4C861C" w14:textId="5392A7EE" w:rsidR="00FA1F10" w:rsidRPr="0022509D" w:rsidRDefault="00FA1F10" w:rsidP="00FA1F10">
            <w:pPr>
              <w:rPr>
                <w:rFonts w:ascii="Calibri" w:hAnsi="Calibri" w:cs="Calibri"/>
              </w:rPr>
            </w:pPr>
            <w:r w:rsidRPr="0022509D">
              <w:rPr>
                <w:rFonts w:ascii="Calibri" w:hAnsi="Calibri" w:cs="Calibri"/>
              </w:rPr>
              <w:t>≥</w:t>
            </w:r>
          </w:p>
        </w:tc>
        <w:tc>
          <w:tcPr>
            <w:tcW w:w="0" w:type="auto"/>
          </w:tcPr>
          <w:p w14:paraId="46C1BCC8" w14:textId="79367387" w:rsidR="00FA1F10" w:rsidRPr="0022509D" w:rsidRDefault="00FA1F10" w:rsidP="00FA1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2509D">
              <w:rPr>
                <w:rFonts w:ascii="Calibri" w:hAnsi="Calibri" w:cs="Calibri"/>
              </w:rPr>
              <w:t xml:space="preserve">Greater than or equal to              </w:t>
            </w:r>
          </w:p>
        </w:tc>
      </w:tr>
      <w:tr w:rsidR="00FA1F10" w:rsidRPr="0022509D" w14:paraId="4D6F6841" w14:textId="77777777" w:rsidTr="00FA1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7380CD" w14:textId="66778598" w:rsidR="00FA1F10" w:rsidRPr="0022509D" w:rsidRDefault="00FA1F10" w:rsidP="00FA1F10">
            <w:pPr>
              <w:rPr>
                <w:rFonts w:ascii="Calibri" w:hAnsi="Calibri" w:cs="Calibri"/>
              </w:rPr>
            </w:pPr>
            <w:r w:rsidRPr="0022509D">
              <w:rPr>
                <w:rFonts w:ascii="Calibri" w:hAnsi="Calibri" w:cs="Calibri"/>
              </w:rPr>
              <w:t>≤</w:t>
            </w:r>
          </w:p>
        </w:tc>
        <w:tc>
          <w:tcPr>
            <w:tcW w:w="0" w:type="auto"/>
          </w:tcPr>
          <w:p w14:paraId="4B210952" w14:textId="2FD9F6B8" w:rsidR="00FA1F10" w:rsidRPr="0022509D" w:rsidRDefault="00FA1F10" w:rsidP="00FA1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2509D">
              <w:rPr>
                <w:rFonts w:ascii="Calibri" w:hAnsi="Calibri" w:cs="Calibri"/>
              </w:rPr>
              <w:t xml:space="preserve">Less than or equal to                 </w:t>
            </w:r>
          </w:p>
        </w:tc>
      </w:tr>
      <w:tr w:rsidR="00FA1F10" w:rsidRPr="0022509D" w14:paraId="0A5B143C" w14:textId="77777777" w:rsidTr="00FA1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1B8A93" w14:textId="78DF6B91" w:rsidR="00FA1F10" w:rsidRPr="0022509D" w:rsidRDefault="00FA1F10" w:rsidP="00FA1F10">
            <w:pPr>
              <w:rPr>
                <w:rFonts w:ascii="Calibri" w:hAnsi="Calibri" w:cs="Calibri"/>
              </w:rPr>
            </w:pPr>
            <w:r w:rsidRPr="0022509D">
              <w:rPr>
                <w:rFonts w:ascii="Calibri" w:hAnsi="Calibri" w:cs="Calibri"/>
              </w:rPr>
              <w:t>±</w:t>
            </w:r>
          </w:p>
        </w:tc>
        <w:tc>
          <w:tcPr>
            <w:tcW w:w="0" w:type="auto"/>
          </w:tcPr>
          <w:p w14:paraId="1AA0153A" w14:textId="4B4B3DE7" w:rsidR="00FA1F10" w:rsidRPr="0022509D" w:rsidRDefault="00FA1F10" w:rsidP="00FA1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22509D">
              <w:rPr>
                <w:rFonts w:ascii="Calibri" w:hAnsi="Calibri" w:cs="Calibri"/>
              </w:rPr>
              <w:t>Plus</w:t>
            </w:r>
            <w:proofErr w:type="gramEnd"/>
            <w:r w:rsidRPr="0022509D">
              <w:rPr>
                <w:rFonts w:ascii="Calibri" w:hAnsi="Calibri" w:cs="Calibri"/>
              </w:rPr>
              <w:t xml:space="preserve"> or </w:t>
            </w:r>
            <w:r w:rsidRPr="0022509D">
              <w:rPr>
                <w:rFonts w:ascii="Calibri" w:hAnsi="Calibri" w:cs="Calibri"/>
              </w:rPr>
              <w:t xml:space="preserve">minus                            </w:t>
            </w:r>
          </w:p>
        </w:tc>
      </w:tr>
    </w:tbl>
    <w:p w14:paraId="77C1565D" w14:textId="2092ACBF" w:rsidR="00FA1F10" w:rsidRPr="0022509D" w:rsidRDefault="00FA1F10" w:rsidP="00FA1F10">
      <w:pPr>
        <w:rPr>
          <w:rFonts w:ascii="Calibri" w:hAnsi="Calibri" w:cs="Calibri"/>
        </w:rPr>
      </w:pPr>
    </w:p>
    <w:sectPr w:rsidR="00FA1F10" w:rsidRPr="002250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F10"/>
    <w:rsid w:val="001F64C6"/>
    <w:rsid w:val="00213E40"/>
    <w:rsid w:val="0022509D"/>
    <w:rsid w:val="00491534"/>
    <w:rsid w:val="0078330F"/>
    <w:rsid w:val="00FA1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B5F9B"/>
  <w15:chartTrackingRefBased/>
  <w15:docId w15:val="{A4D6A87C-67A1-4F30-BC68-C7718F6CA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1F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F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F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F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F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F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F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F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F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F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1F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F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F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F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F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F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F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F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1F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1F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F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1F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1F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1F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1F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1F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F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F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1F10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FA1F1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A1F1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642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7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2</Words>
  <Characters>698</Characters>
  <Application>Microsoft Office Word</Application>
  <DocSecurity>0</DocSecurity>
  <Lines>5</Lines>
  <Paragraphs>1</Paragraphs>
  <ScaleCrop>false</ScaleCrop>
  <Company>Prifysgol Bangor University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ulley (Staff)</dc:creator>
  <cp:keywords/>
  <dc:description/>
  <cp:lastModifiedBy>John Mulley (Staff)</cp:lastModifiedBy>
  <cp:revision>2</cp:revision>
  <dcterms:created xsi:type="dcterms:W3CDTF">2026-05-08T10:21:00Z</dcterms:created>
  <dcterms:modified xsi:type="dcterms:W3CDTF">2026-05-08T12:39:00Z</dcterms:modified>
</cp:coreProperties>
</file>